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F23" w:rsidRDefault="00E25F23" w:rsidP="00E25F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34042167"/>
      <w:r>
        <w:rPr>
          <w:rFonts w:ascii="Times New Roman" w:hAnsi="Times New Roman" w:cs="Times New Roman"/>
          <w:b/>
          <w:bCs/>
          <w:sz w:val="24"/>
          <w:szCs w:val="24"/>
        </w:rPr>
        <w:t>S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 Deep-C (clinicaltrials.gov identifier, NCT01397747) sensitivity analysis of predicted outcomes per 1000 individuals screened from ages 50–75 compared with no screening.</w:t>
      </w:r>
      <w:r>
        <w:rPr>
          <w:rFonts w:ascii="Times New Roman" w:hAnsi="Times New Roman" w:cs="Times New Roman"/>
          <w:sz w:val="24"/>
          <w:szCs w:val="24"/>
        </w:rPr>
        <w:t xml:space="preserve"> Individuals were randomly assigned numbe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t-s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ax=9 triennial tests during the screening window) or FIT (max=26 annual tests during the screening window). </w:t>
      </w:r>
    </w:p>
    <w:tbl>
      <w:tblPr>
        <w:tblStyle w:val="TableGrid"/>
        <w:tblW w:w="10007" w:type="dxa"/>
        <w:tblInd w:w="0" w:type="dxa"/>
        <w:tblLook w:val="04A0" w:firstRow="1" w:lastRow="0" w:firstColumn="1" w:lastColumn="0" w:noHBand="0" w:noVBand="1"/>
      </w:tblPr>
      <w:tblGrid>
        <w:gridCol w:w="1061"/>
        <w:gridCol w:w="1106"/>
        <w:gridCol w:w="717"/>
        <w:gridCol w:w="728"/>
        <w:gridCol w:w="705"/>
        <w:gridCol w:w="805"/>
        <w:gridCol w:w="718"/>
        <w:gridCol w:w="718"/>
        <w:gridCol w:w="1261"/>
        <w:gridCol w:w="1094"/>
        <w:gridCol w:w="1094"/>
      </w:tblGrid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 strateg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ly Assigned Number of Tests (n/N,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tool Tests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L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se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eath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 with CR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mental COL/</w:t>
            </w:r>
          </w:p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mental LYG vs FIT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Reduction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 Reduction</w:t>
            </w:r>
          </w:p>
        </w:tc>
      </w:tr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50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1 (1/9, 11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%</w:t>
            </w:r>
          </w:p>
        </w:tc>
      </w:tr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, 50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1 (1/26, 4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F23" w:rsidRDefault="00E25F23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</w:tr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50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5 (5/9, 56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2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7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%</w:t>
            </w:r>
          </w:p>
        </w:tc>
      </w:tr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, 50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5 (5/26, 19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F23" w:rsidRDefault="00E25F23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%</w:t>
            </w:r>
          </w:p>
        </w:tc>
      </w:tr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50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9 (9/9, 100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5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5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%</w:t>
            </w:r>
          </w:p>
        </w:tc>
      </w:tr>
      <w:tr w:rsidR="00E25F23" w:rsidTr="00E25F23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, 50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9 (9/26, 35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5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F23" w:rsidRDefault="00E25F23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F23" w:rsidRDefault="00E25F2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%</w:t>
            </w:r>
          </w:p>
        </w:tc>
      </w:tr>
    </w:tbl>
    <w:p w:rsidR="00E25F23" w:rsidRDefault="00E25F23" w:rsidP="00E25F23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 xml:space="preserve">C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FIT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eca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immunochemical test; </w:t>
      </w:r>
      <w:r>
        <w:rPr>
          <w:rFonts w:ascii="Times New Roman" w:hAnsi="Times New Roman" w:cs="Times New Roman"/>
          <w:sz w:val="18"/>
          <w:szCs w:val="18"/>
        </w:rPr>
        <w:t xml:space="preserve">LY, life-years; LYG, life-years gained;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ultitarge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tool DNA test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1E75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1E75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916B4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25F23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25F23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25F23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3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6T03:27:00Z</dcterms:created>
  <dcterms:modified xsi:type="dcterms:W3CDTF">2020-12-16T03:27:00Z</dcterms:modified>
</cp:coreProperties>
</file>